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2D6" w:rsidRPr="00D872D6" w:rsidRDefault="00326A58" w:rsidP="00D872D6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32"/>
          <w:szCs w:val="32"/>
          <w:u w:val="single"/>
        </w:rPr>
      </w:pPr>
      <w:r w:rsidRPr="00D872D6">
        <w:rPr>
          <w:rFonts w:asciiTheme="majorBidi" w:eastAsia="Times New Roman" w:hAnsiTheme="majorBidi" w:cstheme="majorBidi"/>
          <w:b/>
          <w:color w:val="000000" w:themeColor="text1"/>
          <w:sz w:val="32"/>
          <w:szCs w:val="32"/>
          <w:u w:val="single"/>
        </w:rPr>
        <w:t xml:space="preserve">Supporting Information </w:t>
      </w:r>
    </w:p>
    <w:p w:rsidR="006841A0" w:rsidRPr="008642EF" w:rsidRDefault="006841A0" w:rsidP="006841A0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32"/>
          <w:szCs w:val="32"/>
        </w:rPr>
      </w:pPr>
      <w:r w:rsidRPr="008642EF">
        <w:rPr>
          <w:rFonts w:asciiTheme="majorBidi" w:eastAsia="Times New Roman" w:hAnsiTheme="majorBidi" w:cstheme="majorBidi"/>
          <w:b/>
          <w:color w:val="000000" w:themeColor="text1"/>
          <w:sz w:val="32"/>
          <w:szCs w:val="32"/>
        </w:rPr>
        <w:t xml:space="preserve">Facile Synthesis of Light Harvesting Semiconductor Bismuth Oxychloride Nano Photo-catalysts for Efficient Removal of Hazardous Organic Pollutants </w:t>
      </w:r>
    </w:p>
    <w:p w:rsidR="006841A0" w:rsidRPr="008642EF" w:rsidRDefault="006841A0" w:rsidP="006841A0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8"/>
          <w:szCs w:val="28"/>
        </w:rPr>
      </w:pPr>
    </w:p>
    <w:p w:rsidR="006841A0" w:rsidRPr="008642EF" w:rsidRDefault="006841A0" w:rsidP="006841A0">
      <w:pPr>
        <w:jc w:val="center"/>
        <w:rPr>
          <w:rFonts w:asciiTheme="majorBidi" w:hAnsiTheme="majorBidi" w:cstheme="majorBidi"/>
          <w:color w:val="000000" w:themeColor="text1"/>
        </w:rPr>
      </w:pPr>
      <w:proofErr w:type="spellStart"/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Zaki</w:t>
      </w:r>
      <w:proofErr w:type="spellEnd"/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 S. Seddigi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, Mohammed</w:t>
      </w:r>
      <w:r w:rsidRPr="008642EF" w:rsidDel="00D33FF7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A. Gondal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vertAlign w:val="superscript"/>
        </w:rPr>
        <w:t>2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*, Umair Baig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vertAlign w:val="superscript"/>
        </w:rPr>
        <w:t>2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, Saleh A. Ahmed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,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. A. Abdulaziz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Ekram</w:t>
      </w:r>
      <w:proofErr w:type="spellEnd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Y. Danish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Mazen</w:t>
      </w:r>
      <w:proofErr w:type="spellEnd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. Khaled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5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 </w:t>
      </w:r>
      <w:proofErr w:type="gramStart"/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and  </w:t>
      </w:r>
      <w:proofErr w:type="spellStart"/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Abul</w:t>
      </w:r>
      <w:proofErr w:type="spellEnd"/>
      <w:proofErr w:type="gramEnd"/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 Lais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vertAlign w:val="superscript"/>
        </w:rPr>
        <w:t>2</w:t>
      </w:r>
    </w:p>
    <w:p w:rsidR="006841A0" w:rsidRPr="008642EF" w:rsidRDefault="006841A0" w:rsidP="006841A0">
      <w:pPr>
        <w:spacing w:after="0" w:line="240" w:lineRule="auto"/>
        <w:jc w:val="center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</w:pP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Department of Environmental Health; Faculty of Public Health and Health informatics,</w:t>
      </w:r>
    </w:p>
    <w:p w:rsidR="006841A0" w:rsidRPr="008642EF" w:rsidRDefault="006841A0" w:rsidP="006841A0">
      <w:pPr>
        <w:spacing w:after="0" w:line="240" w:lineRule="auto"/>
        <w:jc w:val="center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</w:pP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Umm Al </w:t>
      </w:r>
      <w:proofErr w:type="spellStart"/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Qura</w:t>
      </w:r>
      <w:proofErr w:type="spellEnd"/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 University, 21955 Makkah, Saudi Arabia</w:t>
      </w:r>
    </w:p>
    <w:p w:rsidR="006841A0" w:rsidRPr="008642EF" w:rsidRDefault="006841A0" w:rsidP="006841A0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642E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Laser Research Group, Department of Physics, King Fahd University of Petroleum &amp; Minerals,</w:t>
      </w:r>
    </w:p>
    <w:p w:rsidR="006841A0" w:rsidRPr="008642EF" w:rsidRDefault="006841A0" w:rsidP="006841A0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Dhahran 31261, Saudi Arabia</w:t>
      </w:r>
    </w:p>
    <w:p w:rsidR="006841A0" w:rsidRPr="008642EF" w:rsidRDefault="006841A0" w:rsidP="006841A0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642E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Chemistry Department, College of Applied Sciences, Umm Al-</w:t>
      </w:r>
      <w:proofErr w:type="spellStart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Qura</w:t>
      </w:r>
      <w:proofErr w:type="spellEnd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iversity, Makkah 21955, Saudi Arabia</w:t>
      </w:r>
    </w:p>
    <w:p w:rsidR="006841A0" w:rsidRPr="008642EF" w:rsidRDefault="006841A0" w:rsidP="006841A0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642E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hemistry Department, Faculty </w:t>
      </w:r>
      <w:proofErr w:type="gramStart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of  Science</w:t>
      </w:r>
      <w:proofErr w:type="gramEnd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King </w:t>
      </w:r>
      <w:proofErr w:type="spellStart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Abdulaziz</w:t>
      </w:r>
      <w:proofErr w:type="spellEnd"/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iversity Jeddah, 21589</w:t>
      </w:r>
    </w:p>
    <w:p w:rsidR="006841A0" w:rsidRPr="008642EF" w:rsidRDefault="006841A0" w:rsidP="006841A0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Saudi Arabia</w:t>
      </w:r>
    </w:p>
    <w:p w:rsidR="006841A0" w:rsidRPr="008642EF" w:rsidRDefault="006841A0" w:rsidP="006841A0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642E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5</w:t>
      </w: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Department of Chemistry, King Fahd University of Petroleum &amp; Minerals,</w:t>
      </w:r>
    </w:p>
    <w:p w:rsidR="006841A0" w:rsidRPr="008642EF" w:rsidRDefault="006841A0" w:rsidP="006841A0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8642EF">
        <w:rPr>
          <w:rFonts w:asciiTheme="majorBidi" w:hAnsiTheme="majorBidi" w:cstheme="majorBidi"/>
          <w:color w:val="000000" w:themeColor="text1"/>
          <w:sz w:val="24"/>
          <w:szCs w:val="24"/>
        </w:rPr>
        <w:t>Dhahran 31261, Saudi Arabia</w:t>
      </w:r>
    </w:p>
    <w:p w:rsidR="006841A0" w:rsidRPr="008642EF" w:rsidRDefault="006841A0" w:rsidP="006841A0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6841A0" w:rsidRPr="008642EF" w:rsidRDefault="006841A0" w:rsidP="006841A0">
      <w:pPr>
        <w:shd w:val="clear" w:color="auto" w:fill="FFFFFF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841A0" w:rsidRPr="008642EF" w:rsidRDefault="006841A0" w:rsidP="006841A0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841A0" w:rsidRPr="008642EF" w:rsidRDefault="006841A0" w:rsidP="006841A0">
      <w:pPr>
        <w:spacing w:after="0" w:line="360" w:lineRule="auto"/>
        <w:jc w:val="center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</w:pPr>
      <w:r w:rsidRPr="008642EF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 xml:space="preserve">*Corresponding authors’ email: 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u w:val="single"/>
        </w:rPr>
        <w:t>magondal@kfupm.edu.sa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 (M.A. Gondal)</w:t>
      </w:r>
    </w:p>
    <w:p w:rsidR="006841A0" w:rsidRPr="008642EF" w:rsidRDefault="006841A0" w:rsidP="006841A0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</w:pPr>
      <w:r w:rsidRPr="008642EF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 xml:space="preserve">Telephone: 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+9663-8602351/8603274;</w:t>
      </w:r>
      <w:r w:rsidRPr="008642EF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 xml:space="preserve"> </w:t>
      </w:r>
      <w:proofErr w:type="gramStart"/>
      <w:r w:rsidRPr="008642EF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>Fax:</w:t>
      </w:r>
      <w:proofErr w:type="gramEnd"/>
      <w:r w:rsidRPr="008642EF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</w:rPr>
        <w:t xml:space="preserve"> 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+9663-8604281</w:t>
      </w:r>
      <w:r w:rsidRPr="008642EF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cr/>
      </w:r>
    </w:p>
    <w:p w:rsidR="00326A58" w:rsidRDefault="00326A58" w:rsidP="00C4367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26A58" w:rsidRDefault="00326A58" w:rsidP="00C4367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26A58" w:rsidRDefault="00326A58" w:rsidP="00C4367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26A58" w:rsidRDefault="00326A58" w:rsidP="00C4367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26A58" w:rsidRDefault="00326A58" w:rsidP="00C4367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26A58" w:rsidRDefault="00326A58" w:rsidP="00C4367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26A58" w:rsidRDefault="00326A58" w:rsidP="00C4367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326A58" w:rsidRDefault="00326A58" w:rsidP="00326A58">
      <w:pPr>
        <w:jc w:val="center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372BEA" wp14:editId="6C9CA831">
                <wp:simplePos x="0" y="0"/>
                <wp:positionH relativeFrom="column">
                  <wp:posOffset>4665994</wp:posOffset>
                </wp:positionH>
                <wp:positionV relativeFrom="paragraph">
                  <wp:posOffset>3339073</wp:posOffset>
                </wp:positionV>
                <wp:extent cx="496841" cy="354132"/>
                <wp:effectExtent l="0" t="0" r="0" b="82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41" cy="3541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6A58" w:rsidRPr="000A155A" w:rsidRDefault="00326A58" w:rsidP="00326A58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c</w:t>
                            </w:r>
                            <w:r w:rsidRPr="000A155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372BE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67.4pt;margin-top:262.9pt;width:39.1pt;height:27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" fillcolor="white [3201]" stroked="f" strokeweight=".5pt">
                <v:textbox>
                  <w:txbxContent>
                    <w:p w:rsidR="00326A58" w:rsidRPr="000A155A" w:rsidRDefault="00326A58" w:rsidP="00326A58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(c</w:t>
                      </w:r>
                      <w:r w:rsidRPr="000A155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ED4720" wp14:editId="39CE830C">
                <wp:simplePos x="0" y="0"/>
                <wp:positionH relativeFrom="column">
                  <wp:posOffset>2494034</wp:posOffset>
                </wp:positionH>
                <wp:positionV relativeFrom="paragraph">
                  <wp:posOffset>3365500</wp:posOffset>
                </wp:positionV>
                <wp:extent cx="496841" cy="354132"/>
                <wp:effectExtent l="0" t="0" r="0" b="82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41" cy="3541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6A58" w:rsidRPr="000A155A" w:rsidRDefault="00326A58" w:rsidP="00326A58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b</w:t>
                            </w:r>
                            <w:r w:rsidRPr="000A155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ED4720" id="Text Box 3" o:spid="_x0000_s1027" type="#_x0000_t202" style="position:absolute;left:0;text-align:left;margin-left:196.4pt;margin-top:265pt;width:39.1pt;height:27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" fillcolor="white [3201]" stroked="f" strokeweight=".5pt">
                <v:textbox>
                  <w:txbxContent>
                    <w:p w:rsidR="00326A58" w:rsidRPr="000A155A" w:rsidRDefault="00326A58" w:rsidP="00326A58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(b</w:t>
                      </w:r>
                      <w:r w:rsidRPr="000A155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8636D4" wp14:editId="31F24A31">
                <wp:simplePos x="0" y="0"/>
                <wp:positionH relativeFrom="column">
                  <wp:posOffset>1267831</wp:posOffset>
                </wp:positionH>
                <wp:positionV relativeFrom="paragraph">
                  <wp:posOffset>141997</wp:posOffset>
                </wp:positionV>
                <wp:extent cx="496841" cy="354132"/>
                <wp:effectExtent l="0" t="0" r="0" b="82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41" cy="3541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6A58" w:rsidRPr="000A155A" w:rsidRDefault="00326A58" w:rsidP="00326A58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A155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8636D4" id="Text Box 5" o:spid="_x0000_s1028" type="#_x0000_t202" style="position:absolute;left:0;text-align:left;margin-left:99.85pt;margin-top:11.2pt;width:39.1pt;height:27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" fillcolor="white [3201]" stroked="f" strokeweight=".5pt">
                <v:textbox>
                  <w:txbxContent>
                    <w:p w:rsidR="00326A58" w:rsidRPr="000A155A" w:rsidRDefault="00326A58" w:rsidP="00326A58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0A155A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7151836" wp14:editId="3F4EA45D">
            <wp:extent cx="4408148" cy="326231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25912" cy="3275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0447F8" wp14:editId="0A49DA2D">
            <wp:extent cx="2351960" cy="233279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67352" cy="234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43A519" wp14:editId="14218521">
            <wp:extent cx="2130077" cy="2318486"/>
            <wp:effectExtent l="0" t="0" r="381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50245" cy="2340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A58" w:rsidRPr="00856F71" w:rsidRDefault="00FE1229" w:rsidP="00326A58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Fig.</w:t>
      </w:r>
      <w:bookmarkStart w:id="0" w:name="_GoBack"/>
      <w:bookmarkEnd w:id="0"/>
      <w:r w:rsidR="00326A58" w:rsidRPr="00856F71">
        <w:rPr>
          <w:rFonts w:asciiTheme="majorBidi" w:hAnsiTheme="majorBidi" w:cstheme="majorBidi"/>
          <w:sz w:val="24"/>
          <w:szCs w:val="24"/>
        </w:rPr>
        <w:t xml:space="preserve"> </w:t>
      </w:r>
      <w:r w:rsidR="00326A58">
        <w:rPr>
          <w:rFonts w:asciiTheme="majorBidi" w:hAnsiTheme="majorBidi" w:cstheme="majorBidi"/>
          <w:sz w:val="24"/>
          <w:szCs w:val="24"/>
        </w:rPr>
        <w:t xml:space="preserve">(a) </w:t>
      </w:r>
      <w:r w:rsidR="00326A58" w:rsidRPr="00856F71">
        <w:rPr>
          <w:rFonts w:asciiTheme="majorBidi" w:hAnsiTheme="majorBidi" w:cstheme="majorBidi"/>
          <w:sz w:val="24"/>
          <w:szCs w:val="24"/>
        </w:rPr>
        <w:t xml:space="preserve">UV-Vis spectra of MB solution in the presence of </w:t>
      </w:r>
      <w:r w:rsidR="00326A58">
        <w:rPr>
          <w:rFonts w:asciiTheme="majorBidi" w:hAnsiTheme="majorBidi" w:cstheme="majorBidi"/>
          <w:sz w:val="24"/>
          <w:szCs w:val="24"/>
        </w:rPr>
        <w:t xml:space="preserve">BiOCl-24 </w:t>
      </w:r>
      <w:r w:rsidR="00326A58" w:rsidRPr="00856F71">
        <w:rPr>
          <w:rFonts w:asciiTheme="majorBidi" w:hAnsiTheme="majorBidi" w:cstheme="majorBidi"/>
          <w:sz w:val="24"/>
          <w:szCs w:val="24"/>
        </w:rPr>
        <w:t>under visible light irradiation</w:t>
      </w:r>
      <w:r w:rsidR="00326A58">
        <w:rPr>
          <w:rFonts w:asciiTheme="majorBidi" w:hAnsiTheme="majorBidi" w:cstheme="majorBidi"/>
          <w:sz w:val="24"/>
          <w:szCs w:val="24"/>
        </w:rPr>
        <w:t xml:space="preserve"> </w:t>
      </w:r>
      <w:r w:rsidR="00326A58" w:rsidRPr="00856F71">
        <w:rPr>
          <w:rFonts w:asciiTheme="majorBidi" w:hAnsiTheme="majorBidi" w:cstheme="majorBidi"/>
          <w:sz w:val="24"/>
          <w:szCs w:val="24"/>
        </w:rPr>
        <w:t>show</w:t>
      </w:r>
      <w:r w:rsidR="00326A58">
        <w:rPr>
          <w:rFonts w:asciiTheme="majorBidi" w:hAnsiTheme="majorBidi" w:cstheme="majorBidi"/>
          <w:sz w:val="24"/>
          <w:szCs w:val="24"/>
        </w:rPr>
        <w:t>ing</w:t>
      </w:r>
      <w:r w:rsidR="00326A58" w:rsidRPr="00856F71">
        <w:rPr>
          <w:rFonts w:asciiTheme="majorBidi" w:hAnsiTheme="majorBidi" w:cstheme="majorBidi"/>
          <w:sz w:val="24"/>
          <w:szCs w:val="24"/>
        </w:rPr>
        <w:t xml:space="preserve"> that no absorption was noticed for lower hydrocarbon products was noticed</w:t>
      </w:r>
      <w:r w:rsidR="00326A58">
        <w:rPr>
          <w:rFonts w:asciiTheme="majorBidi" w:hAnsiTheme="majorBidi" w:cstheme="majorBidi"/>
          <w:sz w:val="24"/>
          <w:szCs w:val="24"/>
        </w:rPr>
        <w:t>, (b) GC chromatogram of CO</w:t>
      </w:r>
      <w:r w:rsidR="00326A58" w:rsidRPr="000833B8">
        <w:rPr>
          <w:rFonts w:asciiTheme="majorBidi" w:hAnsiTheme="majorBidi" w:cstheme="majorBidi"/>
          <w:sz w:val="24"/>
          <w:szCs w:val="24"/>
          <w:vertAlign w:val="subscript"/>
        </w:rPr>
        <w:t xml:space="preserve">2 </w:t>
      </w:r>
      <w:r w:rsidR="00326A58">
        <w:rPr>
          <w:rFonts w:asciiTheme="majorBidi" w:hAnsiTheme="majorBidi" w:cstheme="majorBidi"/>
          <w:sz w:val="24"/>
          <w:szCs w:val="24"/>
        </w:rPr>
        <w:t>showing presence of CO</w:t>
      </w:r>
      <w:r w:rsidR="00326A58" w:rsidRPr="00856F7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326A58">
        <w:rPr>
          <w:rFonts w:asciiTheme="majorBidi" w:hAnsiTheme="majorBidi" w:cstheme="majorBidi"/>
          <w:sz w:val="24"/>
          <w:szCs w:val="24"/>
        </w:rPr>
        <w:t xml:space="preserve"> peak in the degraded product and (c) Mass spectrum of CO</w:t>
      </w:r>
      <w:r w:rsidR="00326A58" w:rsidRPr="00856F7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326A58">
        <w:rPr>
          <w:rFonts w:asciiTheme="majorBidi" w:hAnsiTheme="majorBidi" w:cstheme="majorBidi"/>
          <w:sz w:val="24"/>
          <w:szCs w:val="24"/>
        </w:rPr>
        <w:t>.</w:t>
      </w:r>
    </w:p>
    <w:p w:rsidR="00326A58" w:rsidRPr="00856F71" w:rsidRDefault="00326A58" w:rsidP="00C4367F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326A58" w:rsidRPr="00856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46E"/>
    <w:rsid w:val="000833B8"/>
    <w:rsid w:val="000A155A"/>
    <w:rsid w:val="00135983"/>
    <w:rsid w:val="001C5B7D"/>
    <w:rsid w:val="0023742B"/>
    <w:rsid w:val="0031346E"/>
    <w:rsid w:val="00326A58"/>
    <w:rsid w:val="003D4D18"/>
    <w:rsid w:val="00647014"/>
    <w:rsid w:val="006841A0"/>
    <w:rsid w:val="00741FAE"/>
    <w:rsid w:val="00856F71"/>
    <w:rsid w:val="008E0194"/>
    <w:rsid w:val="00982FAD"/>
    <w:rsid w:val="00A27560"/>
    <w:rsid w:val="00C4367F"/>
    <w:rsid w:val="00C5104F"/>
    <w:rsid w:val="00CA6E71"/>
    <w:rsid w:val="00D872D6"/>
    <w:rsid w:val="00DB2392"/>
    <w:rsid w:val="00DB7E31"/>
    <w:rsid w:val="00E44C5A"/>
    <w:rsid w:val="00FE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1714D-0562-4163-819F-823C00316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BCF36-E311-4ACA-BC92-927FEFE1C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ir baig</dc:creator>
  <cp:keywords/>
  <dc:description/>
  <cp:lastModifiedBy>umair baig</cp:lastModifiedBy>
  <cp:revision>6</cp:revision>
  <dcterms:created xsi:type="dcterms:W3CDTF">2017-02-13T07:39:00Z</dcterms:created>
  <dcterms:modified xsi:type="dcterms:W3CDTF">2017-02-14T06:53:00Z</dcterms:modified>
</cp:coreProperties>
</file>